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2"/>
        <w:tblW w:w="9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37"/>
      </w:tblGrid>
      <w:tr w:rsidR="00EB2AFC" w:rsidRPr="00D03BE6" w14:paraId="4B0C6DE4" w14:textId="77777777" w:rsidTr="001924F2">
        <w:trPr>
          <w:trHeight w:val="274"/>
        </w:trPr>
        <w:tc>
          <w:tcPr>
            <w:tcW w:w="9037" w:type="dxa"/>
          </w:tcPr>
          <w:p w14:paraId="27D5AAF6" w14:textId="77777777" w:rsidR="00EB2AFC" w:rsidRPr="00D03BE6" w:rsidRDefault="00EB2AFC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  <w:lang w:eastAsia="en-GB"/>
              </w:rPr>
              <w:t>S3 Table</w:t>
            </w: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  <w:lang w:eastAsia="en-GB"/>
              </w:rPr>
              <w:t xml:space="preserve">: </w:t>
            </w: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  <w:lang w:eastAsia="en-GB"/>
              </w:rPr>
              <w:t>Database s</w:t>
            </w: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  <w:lang w:eastAsia="en-GB"/>
              </w:rPr>
              <w:t>earch terms for Scopus</w:t>
            </w:r>
          </w:p>
        </w:tc>
      </w:tr>
      <w:tr w:rsidR="00EB2AFC" w:rsidRPr="00D03BE6" w14:paraId="641E62FF" w14:textId="77777777" w:rsidTr="001924F2">
        <w:trPr>
          <w:trHeight w:val="1975"/>
        </w:trPr>
        <w:tc>
          <w:tcPr>
            <w:tcW w:w="9037" w:type="dxa"/>
          </w:tcPr>
          <w:p w14:paraId="36E0AB74" w14:textId="77777777" w:rsidR="00EB2AFC" w:rsidRPr="00D03BE6" w:rsidRDefault="00EB2AFC" w:rsidP="001924F2">
            <w:pPr>
              <w:spacing w:after="100" w:afterAutospacing="1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D03BE6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  <w:lang w:eastAsia="en-GB"/>
              </w:rPr>
              <w:t>( ( TITLE-ABS-KEY ( "machine learning" ) )  OR  ( TITLE-ABS-KEY ( "deep learning" ) )  OR  ( TITLE-ABS-KEY ( "artificial intelligence" ) )  OR  ( TITLE-ABS-KEY ( "neural network*" ) ) )  AND  ( ( TITLE-ABS-KEY ( orthop?edic* ) )  OR  ( TITLE-ABS-KEY ( arthroplasty ) )  OR  ( TITLE-ABS-KEY ( hip ) )  OR  ( TITLE-ABS-KEY ( knee ) )  OR  ( TITLE-ABS-KEY ( shoulder ) )  OR  ( TITLE-ABS-KEY ( ankle ) )  OR  ( TITLE-ABS-KEY ( spine ) )  OR  ( TITLE-ABS-KEY ( spinal ) ) )  AND  ( LIMIT-TO ( LANGUAGE ,  "English" ) )  AND  ( LIMIT-TO ( SRCTYPE ,  "j" )  OR  LIMIT-TO ( SRCTYPE ,  "p" ) )</w:t>
            </w:r>
          </w:p>
        </w:tc>
      </w:tr>
    </w:tbl>
    <w:p w14:paraId="30FE173C" w14:textId="77777777" w:rsidR="008140AB" w:rsidRPr="00EB2AFC" w:rsidRDefault="00EB2AFC" w:rsidP="00EB2AFC"/>
    <w:sectPr w:rsidR="008140AB" w:rsidRPr="00EB2AFC" w:rsidSect="00AA37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AFC"/>
    <w:rsid w:val="001325C0"/>
    <w:rsid w:val="00AA3791"/>
    <w:rsid w:val="00CF54C3"/>
    <w:rsid w:val="00EB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A5D64"/>
  <w15:chartTrackingRefBased/>
  <w15:docId w15:val="{B354335E-4AE5-FF41-A44C-E923FEA43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ederer (PGT)</dc:creator>
  <cp:keywords/>
  <dc:description/>
  <cp:lastModifiedBy>Simon Federer (PGT)</cp:lastModifiedBy>
  <cp:revision>1</cp:revision>
  <dcterms:created xsi:type="dcterms:W3CDTF">2021-05-04T14:20:00Z</dcterms:created>
  <dcterms:modified xsi:type="dcterms:W3CDTF">2021-05-04T14:20:00Z</dcterms:modified>
</cp:coreProperties>
</file>